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9EB438" w14:textId="77777777" w:rsidR="00CA0BCE" w:rsidRDefault="00CA0BCE">
      <w:pPr>
        <w:rPr>
          <w:rFonts w:cs="Times New Roman"/>
          <w:b/>
          <w:bCs/>
          <w:sz w:val="20"/>
          <w:szCs w:val="20"/>
          <w:highlight w:val="yellow"/>
        </w:rPr>
      </w:pPr>
    </w:p>
    <w:p w14:paraId="6E8244A7" w14:textId="77777777" w:rsidR="00CA0BCE" w:rsidRDefault="00CA0BCE">
      <w:pPr>
        <w:rPr>
          <w:rFonts w:cs="Times New Roman"/>
          <w:b/>
          <w:bCs/>
          <w:sz w:val="20"/>
          <w:szCs w:val="20"/>
          <w:highlight w:val="yellow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4"/>
        <w:gridCol w:w="1375"/>
        <w:gridCol w:w="1116"/>
        <w:gridCol w:w="1155"/>
        <w:gridCol w:w="1133"/>
        <w:gridCol w:w="1512"/>
      </w:tblGrid>
      <w:tr w:rsidR="00CA0BCE" w14:paraId="4EFA469E" w14:textId="77777777" w:rsidTr="00772383">
        <w:tc>
          <w:tcPr>
            <w:tcW w:w="0" w:type="auto"/>
          </w:tcPr>
          <w:p w14:paraId="1CFDBFBA" w14:textId="5206297A" w:rsidR="00CA0BCE" w:rsidRPr="00333F5E" w:rsidRDefault="00CA0BCE" w:rsidP="00333F5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F5E">
              <w:rPr>
                <w:rFonts w:cs="Times New Roman"/>
                <w:sz w:val="20"/>
                <w:szCs w:val="20"/>
              </w:rPr>
              <w:t>Length (Y/N)</w:t>
            </w:r>
          </w:p>
        </w:tc>
        <w:tc>
          <w:tcPr>
            <w:tcW w:w="0" w:type="auto"/>
          </w:tcPr>
          <w:p w14:paraId="1A6E69EE" w14:textId="423FA916" w:rsidR="00CA0BCE" w:rsidRPr="00333F5E" w:rsidRDefault="00CA0BCE" w:rsidP="00333F5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F5E">
              <w:rPr>
                <w:rFonts w:cs="Times New Roman"/>
                <w:sz w:val="20"/>
                <w:szCs w:val="20"/>
              </w:rPr>
              <w:t>Major diameter D1 (Y/N)</w:t>
            </w:r>
          </w:p>
        </w:tc>
        <w:tc>
          <w:tcPr>
            <w:tcW w:w="0" w:type="auto"/>
          </w:tcPr>
          <w:p w14:paraId="447B4639" w14:textId="047AC13E" w:rsidR="00CA0BCE" w:rsidRPr="00333F5E" w:rsidRDefault="00CA0BCE" w:rsidP="00333F5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F5E">
              <w:rPr>
                <w:rFonts w:cs="Times New Roman"/>
                <w:sz w:val="20"/>
                <w:szCs w:val="20"/>
              </w:rPr>
              <w:t>Minor diameter (Y/N)</w:t>
            </w:r>
          </w:p>
        </w:tc>
        <w:tc>
          <w:tcPr>
            <w:tcW w:w="0" w:type="auto"/>
          </w:tcPr>
          <w:p w14:paraId="1EF52505" w14:textId="5D81C5F4" w:rsidR="00CA0BCE" w:rsidRPr="00333F5E" w:rsidRDefault="00CA0BCE" w:rsidP="00333F5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F5E">
              <w:rPr>
                <w:rFonts w:cs="Times New Roman"/>
                <w:sz w:val="20"/>
                <w:szCs w:val="20"/>
              </w:rPr>
              <w:t>Pitch</w:t>
            </w:r>
          </w:p>
        </w:tc>
        <w:tc>
          <w:tcPr>
            <w:tcW w:w="0" w:type="auto"/>
          </w:tcPr>
          <w:p w14:paraId="53F4A1A0" w14:textId="63565E00" w:rsidR="00CA0BCE" w:rsidRPr="00333F5E" w:rsidRDefault="00CA0BCE" w:rsidP="00333F5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F5E">
              <w:rPr>
                <w:rFonts w:cs="Times New Roman"/>
                <w:sz w:val="20"/>
                <w:szCs w:val="20"/>
              </w:rPr>
              <w:t>Combined thread angle (Y/N)</w:t>
            </w:r>
          </w:p>
        </w:tc>
        <w:tc>
          <w:tcPr>
            <w:tcW w:w="0" w:type="auto"/>
          </w:tcPr>
          <w:p w14:paraId="6AE94DAA" w14:textId="03036A54" w:rsidR="00CA0BCE" w:rsidRPr="00333F5E" w:rsidRDefault="00CA0BCE" w:rsidP="00333F5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F5E">
              <w:rPr>
                <w:rFonts w:cs="Times New Roman"/>
                <w:sz w:val="20"/>
                <w:szCs w:val="20"/>
              </w:rPr>
              <w:t>Surface acceptable</w:t>
            </w:r>
          </w:p>
        </w:tc>
      </w:tr>
      <w:tr w:rsidR="00B60B8B" w:rsidRPr="00867EC7" w14:paraId="613A4D11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611B12A5" w14:textId="30C8FBD5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375" w:type="dxa"/>
            <w:noWrap/>
            <w:hideMark/>
          </w:tcPr>
          <w:p w14:paraId="34B84D1F" w14:textId="7718BB05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70DC1A3D" w14:textId="0E6B0175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390DF2BF" w14:textId="3A23A39F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450D2D03" w14:textId="30630EB1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2584A5B5" w14:textId="77777777" w:rsidR="00B60B8B" w:rsidRPr="00333F5E" w:rsidRDefault="00B60B8B" w:rsidP="00497EC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Y</w:t>
            </w:r>
          </w:p>
        </w:tc>
      </w:tr>
      <w:tr w:rsidR="00497EC2" w:rsidRPr="00867EC7" w14:paraId="17842EE8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114001E6" w14:textId="224B91B1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375" w:type="dxa"/>
            <w:noWrap/>
            <w:hideMark/>
          </w:tcPr>
          <w:p w14:paraId="08005C07" w14:textId="4270AB4A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2B1F3DB6" w14:textId="0448D47F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5B42386F" w14:textId="790CB56B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2A054439" w14:textId="63377637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2716F794" w14:textId="1471BF5A" w:rsidR="00497EC2" w:rsidRPr="00333F5E" w:rsidRDefault="00497EC2" w:rsidP="00497EC2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</w:tr>
      <w:tr w:rsidR="00497EC2" w:rsidRPr="00867EC7" w14:paraId="48B451B7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681D82A2" w14:textId="33B4D5C6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375" w:type="dxa"/>
            <w:noWrap/>
            <w:hideMark/>
          </w:tcPr>
          <w:p w14:paraId="0617E9F6" w14:textId="6CC8AE0B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1D485D6E" w14:textId="7798CD4B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1848458F" w14:textId="3C08A704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702379BB" w14:textId="61BEF49E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1C01E58F" w14:textId="6AC6A8F9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</w:tr>
      <w:tr w:rsidR="00B60B8B" w:rsidRPr="00867EC7" w14:paraId="5AEB4A24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16377135" w14:textId="4DB0C149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375" w:type="dxa"/>
            <w:noWrap/>
            <w:hideMark/>
          </w:tcPr>
          <w:p w14:paraId="324E1516" w14:textId="7CB8C8CF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25E76496" w14:textId="32FC062B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66B52FE6" w14:textId="09855E91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7A868584" w14:textId="75BB4D07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15BD0AC6" w14:textId="4A43F4AE" w:rsidR="00B60B8B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</w:tr>
      <w:tr w:rsidR="00497EC2" w:rsidRPr="00867EC7" w14:paraId="28B015C5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787FB9B5" w14:textId="7A134E2A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375" w:type="dxa"/>
            <w:noWrap/>
            <w:hideMark/>
          </w:tcPr>
          <w:p w14:paraId="5A59227A" w14:textId="14A06E11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31C31436" w14:textId="5C8983F7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11CD76E9" w14:textId="229889C7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43CE0594" w14:textId="2D86FA82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51B8C965" w14:textId="52379883" w:rsidR="00497EC2" w:rsidRPr="00333F5E" w:rsidRDefault="00497EC2" w:rsidP="00497EC2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</w:tr>
      <w:tr w:rsidR="00497EC2" w:rsidRPr="00867EC7" w14:paraId="2553406C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5EB8BA55" w14:textId="1AAA95E9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375" w:type="dxa"/>
            <w:noWrap/>
            <w:hideMark/>
          </w:tcPr>
          <w:p w14:paraId="49F0C007" w14:textId="68333978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0B468CF3" w14:textId="50EA521C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2A5FAF2A" w14:textId="485CEC90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42B9AA0C" w14:textId="2E451589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67BD6A98" w14:textId="39E2A80A" w:rsidR="00497EC2" w:rsidRPr="00333F5E" w:rsidRDefault="00497EC2" w:rsidP="00497EC2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</w:tr>
      <w:tr w:rsidR="00B60B8B" w:rsidRPr="00867EC7" w14:paraId="59B2B2B4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42DDD124" w14:textId="1B7F0EDF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375" w:type="dxa"/>
            <w:noWrap/>
            <w:hideMark/>
          </w:tcPr>
          <w:p w14:paraId="5B12AA2B" w14:textId="31C86FA9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6E6C0E07" w14:textId="2FEC3BD6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6CF170E5" w14:textId="14C04D52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57EA1003" w14:textId="2B57E71D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49752E16" w14:textId="1D202677" w:rsidR="00B60B8B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</w:tr>
      <w:tr w:rsidR="00333F5E" w:rsidRPr="00867EC7" w14:paraId="2A93FFAF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0A355682" w14:textId="4EE6ED4B" w:rsidR="00333F5E" w:rsidRPr="00333F5E" w:rsidRDefault="00333F5E" w:rsidP="005A66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375" w:type="dxa"/>
            <w:noWrap/>
            <w:hideMark/>
          </w:tcPr>
          <w:p w14:paraId="48FA1EDC" w14:textId="025F01B5" w:rsidR="00333F5E" w:rsidRPr="00333F5E" w:rsidRDefault="00625E83" w:rsidP="005A66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1CF255CF" w14:textId="77777777" w:rsidR="00333F5E" w:rsidRPr="00333F5E" w:rsidRDefault="00333F5E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55" w:type="dxa"/>
            <w:noWrap/>
            <w:hideMark/>
          </w:tcPr>
          <w:p w14:paraId="0860B0DD" w14:textId="1C57D8DE" w:rsidR="00333F5E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0ED45A53" w14:textId="77777777" w:rsidR="00333F5E" w:rsidRPr="00333F5E" w:rsidRDefault="00333F5E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512" w:type="dxa"/>
            <w:noWrap/>
            <w:hideMark/>
          </w:tcPr>
          <w:p w14:paraId="0399D6D5" w14:textId="345C9359" w:rsidR="00333F5E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</w:tr>
      <w:tr w:rsidR="00B60B8B" w:rsidRPr="00867EC7" w14:paraId="7E79FDD5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36D07B1B" w14:textId="77777777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375" w:type="dxa"/>
            <w:noWrap/>
            <w:hideMark/>
          </w:tcPr>
          <w:p w14:paraId="2853FDAE" w14:textId="21FD500F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16" w:type="dxa"/>
            <w:noWrap/>
            <w:hideMark/>
          </w:tcPr>
          <w:p w14:paraId="2DED8477" w14:textId="77EF8BDA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67708E9C" w14:textId="3BD529CC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1AB07C8A" w14:textId="7BB15DD5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7FA67D0A" w14:textId="341F7DFA" w:rsidR="00B60B8B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</w:tr>
      <w:tr w:rsidR="00CA0BCE" w:rsidRPr="00867EC7" w14:paraId="18A1417F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443ADD12" w14:textId="7FAE7EAC" w:rsidR="00CA0BCE" w:rsidRPr="00333F5E" w:rsidRDefault="005A6690" w:rsidP="005A66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375" w:type="dxa"/>
            <w:noWrap/>
            <w:hideMark/>
          </w:tcPr>
          <w:p w14:paraId="28E11C4D" w14:textId="0BE2AB3F" w:rsidR="00CA0BCE" w:rsidRPr="00333F5E" w:rsidRDefault="00625E83" w:rsidP="005A66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16" w:type="dxa"/>
            <w:noWrap/>
            <w:hideMark/>
          </w:tcPr>
          <w:p w14:paraId="3C2E3DE3" w14:textId="5E69B5B4" w:rsidR="00CA0BCE" w:rsidRPr="00333F5E" w:rsidRDefault="00B60B8B" w:rsidP="00333F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55E2F316" w14:textId="77777777" w:rsidR="00CA0BCE" w:rsidRPr="00333F5E" w:rsidRDefault="00CA0BCE" w:rsidP="00333F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33" w:type="dxa"/>
            <w:noWrap/>
            <w:hideMark/>
          </w:tcPr>
          <w:p w14:paraId="1F569699" w14:textId="1B708B3A" w:rsidR="00CA0BCE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57DC1D1C" w14:textId="7618E53E" w:rsidR="00CA0BCE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</w:tr>
      <w:tr w:rsidR="005A6690" w:rsidRPr="00867EC7" w14:paraId="301A17CA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1092D35A" w14:textId="30F15A49" w:rsidR="005A6690" w:rsidRPr="00333F5E" w:rsidRDefault="005A6690" w:rsidP="005A66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375" w:type="dxa"/>
            <w:noWrap/>
            <w:hideMark/>
          </w:tcPr>
          <w:p w14:paraId="30409C91" w14:textId="7F056953" w:rsidR="005A6690" w:rsidRPr="00333F5E" w:rsidRDefault="00625E83" w:rsidP="005A66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10C2EE52" w14:textId="186CA7DD" w:rsidR="005A6690" w:rsidRPr="00333F5E" w:rsidRDefault="00B60B8B" w:rsidP="005A66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4E7E7DBC" w14:textId="77777777" w:rsidR="005A6690" w:rsidRPr="00333F5E" w:rsidRDefault="005A6690" w:rsidP="005A66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33" w:type="dxa"/>
            <w:noWrap/>
            <w:hideMark/>
          </w:tcPr>
          <w:p w14:paraId="584DCE2D" w14:textId="4799DD8D" w:rsidR="005A6690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3BEB7C6C" w14:textId="37309C70" w:rsidR="005A6690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</w:tr>
      <w:tr w:rsidR="00497EC2" w:rsidRPr="00867EC7" w14:paraId="52D768DC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0E3E6BFF" w14:textId="3C95D3A4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lastRenderedPageBreak/>
              <w:t>N</w:t>
            </w:r>
          </w:p>
        </w:tc>
        <w:tc>
          <w:tcPr>
            <w:tcW w:w="1375" w:type="dxa"/>
            <w:noWrap/>
            <w:hideMark/>
          </w:tcPr>
          <w:p w14:paraId="27B14827" w14:textId="4766DC24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79026E66" w14:textId="65C66A28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06CD5EAD" w14:textId="07E35FB2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4C2CE853" w14:textId="38DAD701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71D988B3" w14:textId="484ED2DC" w:rsidR="00497EC2" w:rsidRPr="00333F5E" w:rsidRDefault="00497EC2" w:rsidP="00497EC2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</w:tr>
      <w:tr w:rsidR="00497EC2" w:rsidRPr="00867EC7" w14:paraId="5DEA3031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75895F4E" w14:textId="2A172114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375" w:type="dxa"/>
            <w:noWrap/>
            <w:hideMark/>
          </w:tcPr>
          <w:p w14:paraId="339996E6" w14:textId="49953228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515C963C" w14:textId="77777777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55" w:type="dxa"/>
            <w:noWrap/>
            <w:hideMark/>
          </w:tcPr>
          <w:p w14:paraId="58652941" w14:textId="4697A221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7B861344" w14:textId="42339DCF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619E0758" w14:textId="12FC23A2" w:rsidR="00497EC2" w:rsidRPr="00333F5E" w:rsidRDefault="00497EC2" w:rsidP="00497EC2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</w:tr>
      <w:tr w:rsidR="00B60B8B" w:rsidRPr="00867EC7" w14:paraId="2AD0EC9D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662A3E8E" w14:textId="061A87BE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375" w:type="dxa"/>
            <w:noWrap/>
            <w:hideMark/>
          </w:tcPr>
          <w:p w14:paraId="324DFBC5" w14:textId="76796F09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16192C03" w14:textId="77777777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55" w:type="dxa"/>
            <w:noWrap/>
            <w:hideMark/>
          </w:tcPr>
          <w:p w14:paraId="29987AA3" w14:textId="6209B652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3F1614F8" w14:textId="29A45722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4D2F38CC" w14:textId="1EA3BE80" w:rsidR="00B60B8B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</w:tr>
      <w:tr w:rsidR="00497EC2" w:rsidRPr="00867EC7" w14:paraId="75B1E3A5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4C554148" w14:textId="2EE27DC2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375" w:type="dxa"/>
            <w:noWrap/>
            <w:hideMark/>
          </w:tcPr>
          <w:p w14:paraId="54AE9F62" w14:textId="0C04C4A8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17453672" w14:textId="20AF8A0C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09FFBDD4" w14:textId="094FA7E8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421211ED" w14:textId="77777777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512" w:type="dxa"/>
            <w:noWrap/>
            <w:hideMark/>
          </w:tcPr>
          <w:p w14:paraId="4A467D00" w14:textId="48B4B9D9" w:rsidR="00497EC2" w:rsidRPr="00333F5E" w:rsidRDefault="00497EC2" w:rsidP="00497EC2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</w:tr>
      <w:tr w:rsidR="00497EC2" w:rsidRPr="00867EC7" w14:paraId="35E461B9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2AF5D201" w14:textId="7C420D0B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375" w:type="dxa"/>
            <w:noWrap/>
            <w:hideMark/>
          </w:tcPr>
          <w:p w14:paraId="3F35FCF4" w14:textId="4ADECB01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5393AEF7" w14:textId="55551CAD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5CA56C21" w14:textId="3D39F71C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0B7692BF" w14:textId="578EF500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5EE85CA3" w14:textId="584A91A6" w:rsidR="00497EC2" w:rsidRPr="00333F5E" w:rsidRDefault="00497EC2" w:rsidP="00497EC2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</w:tr>
      <w:tr w:rsidR="00497EC2" w:rsidRPr="00867EC7" w14:paraId="75AC99B9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47A28404" w14:textId="1F721C74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375" w:type="dxa"/>
            <w:noWrap/>
            <w:hideMark/>
          </w:tcPr>
          <w:p w14:paraId="258A695E" w14:textId="198DFD8D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6F45F204" w14:textId="73C9B3FA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02B51D8B" w14:textId="1C0A709D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67D0AB9B" w14:textId="2259E328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4B544FEB" w14:textId="3FC262A6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</w:tr>
      <w:tr w:rsidR="005A6690" w:rsidRPr="00867EC7" w14:paraId="58A7CE41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79AC485C" w14:textId="41B02256" w:rsidR="005A6690" w:rsidRPr="00333F5E" w:rsidRDefault="005A6690" w:rsidP="005A66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375" w:type="dxa"/>
            <w:noWrap/>
            <w:hideMark/>
          </w:tcPr>
          <w:p w14:paraId="5C0EBC4E" w14:textId="2769FCF2" w:rsidR="005A6690" w:rsidRPr="00333F5E" w:rsidRDefault="00625E83" w:rsidP="005A66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074F8610" w14:textId="77777777" w:rsidR="005A6690" w:rsidRPr="00333F5E" w:rsidRDefault="005A6690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55" w:type="dxa"/>
            <w:noWrap/>
            <w:hideMark/>
          </w:tcPr>
          <w:p w14:paraId="197A6123" w14:textId="6D6C4D6B" w:rsidR="005A6690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55C20AC1" w14:textId="6EE3048B" w:rsidR="005A6690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1023725F" w14:textId="6F2A5B27" w:rsidR="005A6690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</w:tr>
      <w:tr w:rsidR="005A6690" w:rsidRPr="00867EC7" w14:paraId="03649C69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7DE44930" w14:textId="3DA32BE8" w:rsidR="005A6690" w:rsidRPr="00333F5E" w:rsidRDefault="005A6690" w:rsidP="005A66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375" w:type="dxa"/>
            <w:noWrap/>
            <w:hideMark/>
          </w:tcPr>
          <w:p w14:paraId="49C6C49E" w14:textId="78A6C468" w:rsidR="005A6690" w:rsidRPr="00333F5E" w:rsidRDefault="00625E83" w:rsidP="005A66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4C9034AA" w14:textId="77777777" w:rsidR="005A6690" w:rsidRPr="00333F5E" w:rsidRDefault="005A6690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55" w:type="dxa"/>
            <w:noWrap/>
            <w:hideMark/>
          </w:tcPr>
          <w:p w14:paraId="0B37B524" w14:textId="1632404F" w:rsidR="005A6690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1B8BC3C9" w14:textId="20D9DB43" w:rsidR="005A6690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5BE2B495" w14:textId="77777777" w:rsidR="005A6690" w:rsidRPr="00333F5E" w:rsidRDefault="005A6690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</w:tr>
      <w:tr w:rsidR="00B60B8B" w:rsidRPr="00867EC7" w14:paraId="76DD311F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02EF4AFF" w14:textId="7F290EDC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375" w:type="dxa"/>
            <w:noWrap/>
            <w:hideMark/>
          </w:tcPr>
          <w:p w14:paraId="39A6DC83" w14:textId="47DDDFBA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5DE8D7AB" w14:textId="4EF1E10B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3E1A0016" w14:textId="305333B2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4803C44B" w14:textId="6098DA89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538E5CEB" w14:textId="46F7ECC4" w:rsidR="00B60B8B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</w:tr>
      <w:tr w:rsidR="00B60B8B" w:rsidRPr="00867EC7" w14:paraId="527C8824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3EFDAF7B" w14:textId="650D000B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375" w:type="dxa"/>
            <w:noWrap/>
            <w:hideMark/>
          </w:tcPr>
          <w:p w14:paraId="6972E227" w14:textId="1E604EE6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74E63124" w14:textId="02F2FF32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74159844" w14:textId="3F34D83D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5E98641A" w14:textId="6304A3B7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17452D5D" w14:textId="68D0F0F1" w:rsidR="00B60B8B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</w:tr>
      <w:tr w:rsidR="00B60B8B" w:rsidRPr="00867EC7" w14:paraId="3939E2C0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52C030B5" w14:textId="0A823840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375" w:type="dxa"/>
            <w:noWrap/>
            <w:hideMark/>
          </w:tcPr>
          <w:p w14:paraId="125F7021" w14:textId="23A2E09A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026ADEFC" w14:textId="6958630B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656E5CC9" w14:textId="7EDC8764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20B84938" w14:textId="44099D8A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58DDAF53" w14:textId="77777777" w:rsidR="00B60B8B" w:rsidRPr="00333F5E" w:rsidRDefault="00B60B8B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</w:tr>
      <w:tr w:rsidR="00B60B8B" w:rsidRPr="00867EC7" w14:paraId="38406D1E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6FC9A048" w14:textId="6ABFC32A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375" w:type="dxa"/>
            <w:noWrap/>
            <w:hideMark/>
          </w:tcPr>
          <w:p w14:paraId="7B015EFA" w14:textId="2457C456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30A5B673" w14:textId="6D4304D5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3F428ABA" w14:textId="3F1D42CF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44A96663" w14:textId="3FED8CDA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31C9BB68" w14:textId="32B84F07" w:rsidR="00B60B8B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</w:tr>
      <w:tr w:rsidR="005A6690" w:rsidRPr="00867EC7" w14:paraId="4777493F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0E0B3A13" w14:textId="2DFDC3B9" w:rsidR="005A6690" w:rsidRPr="00333F5E" w:rsidRDefault="005A6690" w:rsidP="005A66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375" w:type="dxa"/>
            <w:noWrap/>
            <w:hideMark/>
          </w:tcPr>
          <w:p w14:paraId="542BEC6B" w14:textId="51013EC1" w:rsidR="005A6690" w:rsidRPr="00333F5E" w:rsidRDefault="00625E83" w:rsidP="005A66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59123972" w14:textId="77777777" w:rsidR="005A6690" w:rsidRPr="00333F5E" w:rsidRDefault="005A6690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55" w:type="dxa"/>
            <w:noWrap/>
            <w:hideMark/>
          </w:tcPr>
          <w:p w14:paraId="55718E22" w14:textId="1741593F" w:rsidR="005A6690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7794FC34" w14:textId="0285E83D" w:rsidR="005A6690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299C536D" w14:textId="63BC9496" w:rsidR="005A6690" w:rsidRPr="00333F5E" w:rsidRDefault="00497EC2" w:rsidP="00497EC2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sz w:val="20"/>
                <w:szCs w:val="20"/>
                <w:lang w:eastAsia="en-IE"/>
              </w:rPr>
              <w:t>N</w:t>
            </w:r>
          </w:p>
        </w:tc>
      </w:tr>
      <w:tr w:rsidR="00B60B8B" w:rsidRPr="00867EC7" w14:paraId="365F2045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6374FF24" w14:textId="6E9CD982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375" w:type="dxa"/>
            <w:noWrap/>
            <w:hideMark/>
          </w:tcPr>
          <w:p w14:paraId="600C700E" w14:textId="767ABD5B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542B7FA9" w14:textId="71BE757C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16B41DA9" w14:textId="32AE01A5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0F7F0F9D" w14:textId="5881EA7C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1886BADA" w14:textId="2AA9DBD1" w:rsidR="00B60B8B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</w:tr>
      <w:tr w:rsidR="005A6690" w:rsidRPr="00867EC7" w14:paraId="3964236D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2BCD6B54" w14:textId="4FA7D5D6" w:rsidR="005A6690" w:rsidRPr="00333F5E" w:rsidRDefault="005A6690" w:rsidP="005A66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375" w:type="dxa"/>
            <w:noWrap/>
            <w:hideMark/>
          </w:tcPr>
          <w:p w14:paraId="1B73E568" w14:textId="0F956FD0" w:rsidR="005A6690" w:rsidRPr="00333F5E" w:rsidRDefault="00625E83" w:rsidP="005A66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20939B08" w14:textId="0B0D8532" w:rsidR="005A6690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35E6F100" w14:textId="77777777" w:rsidR="005A6690" w:rsidRPr="00333F5E" w:rsidRDefault="005A6690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33" w:type="dxa"/>
            <w:noWrap/>
            <w:hideMark/>
          </w:tcPr>
          <w:p w14:paraId="78A733C4" w14:textId="20BB8317" w:rsidR="005A6690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4179D95E" w14:textId="5162BD89" w:rsidR="005A6690" w:rsidRPr="00333F5E" w:rsidRDefault="00497EC2" w:rsidP="00497EC2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sz w:val="20"/>
                <w:szCs w:val="20"/>
                <w:lang w:eastAsia="en-IE"/>
              </w:rPr>
              <w:t>N</w:t>
            </w:r>
          </w:p>
        </w:tc>
      </w:tr>
      <w:tr w:rsidR="00B60B8B" w:rsidRPr="00867EC7" w14:paraId="6BEB1A4A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63872F9A" w14:textId="022A2FA5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lastRenderedPageBreak/>
              <w:t>N</w:t>
            </w:r>
          </w:p>
        </w:tc>
        <w:tc>
          <w:tcPr>
            <w:tcW w:w="1375" w:type="dxa"/>
            <w:noWrap/>
            <w:hideMark/>
          </w:tcPr>
          <w:p w14:paraId="5042B06F" w14:textId="5F1187C6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642FE7EE" w14:textId="77777777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55" w:type="dxa"/>
            <w:noWrap/>
            <w:hideMark/>
          </w:tcPr>
          <w:p w14:paraId="120CD0E7" w14:textId="742A85CA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548F9EBD" w14:textId="1E5B904B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24C9A66F" w14:textId="3CA532B8" w:rsidR="00B60B8B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</w:tr>
      <w:tr w:rsidR="00497EC2" w:rsidRPr="00867EC7" w14:paraId="72707785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35F6315A" w14:textId="6BBE7CAF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375" w:type="dxa"/>
            <w:noWrap/>
            <w:hideMark/>
          </w:tcPr>
          <w:p w14:paraId="0A99FFD6" w14:textId="1C353449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6372AD25" w14:textId="77777777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55" w:type="dxa"/>
            <w:noWrap/>
            <w:hideMark/>
          </w:tcPr>
          <w:p w14:paraId="00BA5CF9" w14:textId="39BB551A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3730FCCC" w14:textId="62BCA7B3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6D5EEF24" w14:textId="4B3E1E6B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</w:tr>
      <w:tr w:rsidR="00497EC2" w:rsidRPr="00867EC7" w14:paraId="11E2F5FF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059C192B" w14:textId="3309DDE1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375" w:type="dxa"/>
            <w:noWrap/>
            <w:hideMark/>
          </w:tcPr>
          <w:p w14:paraId="172E2FBF" w14:textId="31F66757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7974F3E4" w14:textId="77777777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55" w:type="dxa"/>
            <w:noWrap/>
            <w:hideMark/>
          </w:tcPr>
          <w:p w14:paraId="7D988564" w14:textId="7A7A7563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0FB8F428" w14:textId="46F63E5E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457B5A6E" w14:textId="2921C664" w:rsidR="00497EC2" w:rsidRPr="00333F5E" w:rsidRDefault="00497EC2" w:rsidP="00497EC2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</w:tr>
      <w:tr w:rsidR="00497EC2" w:rsidRPr="00867EC7" w14:paraId="52EE8018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71F1F719" w14:textId="77777777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375" w:type="dxa"/>
            <w:noWrap/>
            <w:hideMark/>
          </w:tcPr>
          <w:p w14:paraId="4F9257A1" w14:textId="45A5A085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16" w:type="dxa"/>
            <w:noWrap/>
            <w:hideMark/>
          </w:tcPr>
          <w:p w14:paraId="618EEBA5" w14:textId="45DBD453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7D83D263" w14:textId="6FC36919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1EE8EC8D" w14:textId="36A3D2D4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68C79A83" w14:textId="0FC4A3CD" w:rsidR="00497EC2" w:rsidRPr="00333F5E" w:rsidRDefault="00497EC2" w:rsidP="00497EC2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</w:tr>
      <w:tr w:rsidR="00497EC2" w:rsidRPr="00867EC7" w14:paraId="24A85941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12A7AB2D" w14:textId="77777777" w:rsidR="00497EC2" w:rsidRPr="00333F5E" w:rsidRDefault="00497EC2" w:rsidP="00497EC2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375" w:type="dxa"/>
            <w:noWrap/>
            <w:hideMark/>
          </w:tcPr>
          <w:p w14:paraId="597EEDF5" w14:textId="2C42FC45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16" w:type="dxa"/>
            <w:noWrap/>
            <w:hideMark/>
          </w:tcPr>
          <w:p w14:paraId="28686484" w14:textId="52727F1C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3366190F" w14:textId="0D832413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109516CC" w14:textId="7B0BAAA4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4298586A" w14:textId="05CCAF2A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</w:tr>
      <w:tr w:rsidR="00497EC2" w:rsidRPr="00867EC7" w14:paraId="396B9D26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423EB6BD" w14:textId="4E4DB5FB" w:rsidR="00497EC2" w:rsidRPr="00333F5E" w:rsidRDefault="00497EC2" w:rsidP="00497EC2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375" w:type="dxa"/>
            <w:noWrap/>
            <w:hideMark/>
          </w:tcPr>
          <w:p w14:paraId="31122CD6" w14:textId="1B23B02E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16" w:type="dxa"/>
            <w:noWrap/>
            <w:hideMark/>
          </w:tcPr>
          <w:p w14:paraId="66DE416D" w14:textId="77777777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55" w:type="dxa"/>
            <w:noWrap/>
            <w:hideMark/>
          </w:tcPr>
          <w:p w14:paraId="255D5D46" w14:textId="099E4932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0B8D8121" w14:textId="77777777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512" w:type="dxa"/>
            <w:noWrap/>
            <w:hideMark/>
          </w:tcPr>
          <w:p w14:paraId="4E9F7BB8" w14:textId="1868A0DF" w:rsidR="00497EC2" w:rsidRPr="00333F5E" w:rsidRDefault="00497EC2" w:rsidP="00497EC2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</w:tr>
      <w:tr w:rsidR="005A6690" w:rsidRPr="00867EC7" w14:paraId="5FB089AA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5BDFFBA4" w14:textId="164B4E0E" w:rsidR="005A6690" w:rsidRPr="00333F5E" w:rsidRDefault="005A6690" w:rsidP="005A66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375" w:type="dxa"/>
            <w:noWrap/>
            <w:hideMark/>
          </w:tcPr>
          <w:p w14:paraId="49F1C7D6" w14:textId="5657B5D3" w:rsidR="005A6690" w:rsidRPr="00333F5E" w:rsidRDefault="00625E83" w:rsidP="005A66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16" w:type="dxa"/>
            <w:noWrap/>
            <w:hideMark/>
          </w:tcPr>
          <w:p w14:paraId="2D72BFAA" w14:textId="77777777" w:rsidR="005A6690" w:rsidRPr="00333F5E" w:rsidRDefault="005A6690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55" w:type="dxa"/>
            <w:noWrap/>
            <w:hideMark/>
          </w:tcPr>
          <w:p w14:paraId="0CE7BB01" w14:textId="186AC122" w:rsidR="005A6690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114E45F5" w14:textId="527FF125" w:rsidR="005A6690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02DE71BE" w14:textId="0A3E3D3C" w:rsidR="005A6690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</w:tr>
      <w:tr w:rsidR="00CA0BCE" w:rsidRPr="00867EC7" w14:paraId="31947EE0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564AB571" w14:textId="77777777" w:rsidR="00CA0BCE" w:rsidRPr="00333F5E" w:rsidRDefault="00CA0BCE" w:rsidP="005A66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375" w:type="dxa"/>
            <w:noWrap/>
            <w:hideMark/>
          </w:tcPr>
          <w:p w14:paraId="56C2A16D" w14:textId="2EC87814" w:rsidR="00CA0BCE" w:rsidRPr="00333F5E" w:rsidRDefault="00625E83" w:rsidP="005A66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16" w:type="dxa"/>
            <w:noWrap/>
            <w:hideMark/>
          </w:tcPr>
          <w:p w14:paraId="3A5EBF57" w14:textId="77777777" w:rsidR="00CA0BCE" w:rsidRPr="00333F5E" w:rsidRDefault="00CA0BCE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55" w:type="dxa"/>
            <w:noWrap/>
            <w:hideMark/>
          </w:tcPr>
          <w:p w14:paraId="12DADDE2" w14:textId="1152F056" w:rsidR="00CA0BCE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2C435E0A" w14:textId="35DAC931" w:rsidR="00CA0BCE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2F7B7AAE" w14:textId="77777777" w:rsidR="00CA0BCE" w:rsidRPr="00333F5E" w:rsidRDefault="00CA0BCE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</w:tr>
      <w:tr w:rsidR="00497EC2" w:rsidRPr="00867EC7" w14:paraId="39B83F0A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6FDB37DD" w14:textId="77777777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375" w:type="dxa"/>
            <w:noWrap/>
            <w:hideMark/>
          </w:tcPr>
          <w:p w14:paraId="0721C12E" w14:textId="0CF2F6E6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16" w:type="dxa"/>
            <w:noWrap/>
            <w:hideMark/>
          </w:tcPr>
          <w:p w14:paraId="5F1B9476" w14:textId="1032F47F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724C2E12" w14:textId="0DDA780B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0F549220" w14:textId="0AE99F53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3A768CB3" w14:textId="1BEBD5AB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</w:tr>
      <w:tr w:rsidR="00497EC2" w:rsidRPr="00867EC7" w14:paraId="60826539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6AAEF481" w14:textId="77777777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375" w:type="dxa"/>
            <w:noWrap/>
            <w:hideMark/>
          </w:tcPr>
          <w:p w14:paraId="3A7DE367" w14:textId="11AE75AA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602046FA" w14:textId="113BF18D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7D8591B7" w14:textId="43AE6080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516864B8" w14:textId="3F91E13C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2CECB9DE" w14:textId="4170D4E4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</w:tr>
      <w:tr w:rsidR="00497EC2" w:rsidRPr="00867EC7" w14:paraId="6FEE7E01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095777FE" w14:textId="77777777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375" w:type="dxa"/>
            <w:noWrap/>
            <w:hideMark/>
          </w:tcPr>
          <w:p w14:paraId="3A0ABB48" w14:textId="1E8C67FC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16" w:type="dxa"/>
            <w:noWrap/>
            <w:hideMark/>
          </w:tcPr>
          <w:p w14:paraId="7654EAE1" w14:textId="13B8E3C5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164BCC22" w14:textId="3706CB2B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415D10BF" w14:textId="5A7A8978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2A584615" w14:textId="20A40B84" w:rsidR="00497EC2" w:rsidRPr="00333F5E" w:rsidRDefault="00497EC2" w:rsidP="00497EC2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</w:tr>
      <w:tr w:rsidR="00B60B8B" w:rsidRPr="00867EC7" w14:paraId="393B4EE9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55BB178D" w14:textId="77777777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375" w:type="dxa"/>
            <w:noWrap/>
            <w:hideMark/>
          </w:tcPr>
          <w:p w14:paraId="1BABC86D" w14:textId="7A2EF100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09460E65" w14:textId="1AACF8DB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0A5EC75F" w14:textId="78D3A0ED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0A7465F5" w14:textId="29F8B628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2E780E25" w14:textId="3E0E51FB" w:rsidR="00B60B8B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</w:tr>
      <w:tr w:rsidR="00B60B8B" w:rsidRPr="00867EC7" w14:paraId="6BD3A15A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7C7B7B6E" w14:textId="77777777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375" w:type="dxa"/>
            <w:noWrap/>
            <w:hideMark/>
          </w:tcPr>
          <w:p w14:paraId="025B0BC5" w14:textId="40E0E94C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00EF0CC6" w14:textId="69D1AD37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6DC2E67D" w14:textId="2BEF0042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5502F7A5" w14:textId="4570F625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6DE367E1" w14:textId="32C19C49" w:rsidR="00B60B8B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</w:tr>
      <w:tr w:rsidR="00B60B8B" w:rsidRPr="00867EC7" w14:paraId="6CA10334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635A567B" w14:textId="77777777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375" w:type="dxa"/>
            <w:noWrap/>
            <w:hideMark/>
          </w:tcPr>
          <w:p w14:paraId="7BB884E3" w14:textId="5CB6488E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4CA586A2" w14:textId="41538395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55F7B198" w14:textId="3BEBC38B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2D07C762" w14:textId="77777777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512" w:type="dxa"/>
            <w:noWrap/>
            <w:hideMark/>
          </w:tcPr>
          <w:p w14:paraId="1E78B5DF" w14:textId="02E55384" w:rsidR="00B60B8B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</w:tr>
      <w:tr w:rsidR="00B60B8B" w:rsidRPr="00867EC7" w14:paraId="2C3ACAF6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6CBBF766" w14:textId="77777777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375" w:type="dxa"/>
            <w:noWrap/>
            <w:hideMark/>
          </w:tcPr>
          <w:p w14:paraId="13E13836" w14:textId="207E4BF1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33154B13" w14:textId="5EB99239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0B93EC64" w14:textId="102B6FAC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719743DE" w14:textId="6D67E097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531381C6" w14:textId="4895723D" w:rsidR="00B60B8B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</w:tr>
      <w:tr w:rsidR="00B60B8B" w:rsidRPr="00867EC7" w14:paraId="6537C8DF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2FF2CD78" w14:textId="77777777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lastRenderedPageBreak/>
              <w:t>Y</w:t>
            </w:r>
          </w:p>
        </w:tc>
        <w:tc>
          <w:tcPr>
            <w:tcW w:w="1375" w:type="dxa"/>
            <w:noWrap/>
            <w:hideMark/>
          </w:tcPr>
          <w:p w14:paraId="5FD16DB0" w14:textId="711B256B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7A7103CD" w14:textId="3B84BD5A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461D01E6" w14:textId="6E60F557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39226FDA" w14:textId="4A9B978F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7929D6C2" w14:textId="18861F6C" w:rsidR="00B60B8B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</w:tr>
      <w:tr w:rsidR="00B60B8B" w:rsidRPr="00867EC7" w14:paraId="01EDB609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3CA169AA" w14:textId="77777777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375" w:type="dxa"/>
            <w:noWrap/>
            <w:hideMark/>
          </w:tcPr>
          <w:p w14:paraId="435D85DE" w14:textId="35C1519A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16" w:type="dxa"/>
            <w:noWrap/>
            <w:hideMark/>
          </w:tcPr>
          <w:p w14:paraId="7EADB7AC" w14:textId="18B10E08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792C4E2A" w14:textId="5B74134F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5823AEBD" w14:textId="4E12379E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6BF36D10" w14:textId="0617FEAF" w:rsidR="00B60B8B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</w:tr>
      <w:tr w:rsidR="00497EC2" w:rsidRPr="00867EC7" w14:paraId="4DC6544D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538921FD" w14:textId="77777777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375" w:type="dxa"/>
            <w:noWrap/>
            <w:hideMark/>
          </w:tcPr>
          <w:p w14:paraId="7AED1C64" w14:textId="26861F04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16" w:type="dxa"/>
            <w:noWrap/>
            <w:hideMark/>
          </w:tcPr>
          <w:p w14:paraId="0EE179BB" w14:textId="0F15A5B4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734FE612" w14:textId="4C82A25D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60B0BA5C" w14:textId="2BEC8D1B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76EA5028" w14:textId="1906FFB7" w:rsidR="00497EC2" w:rsidRPr="00333F5E" w:rsidRDefault="00497EC2" w:rsidP="00497EC2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</w:tr>
      <w:tr w:rsidR="00497EC2" w:rsidRPr="00867EC7" w14:paraId="27D0CF84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3CAC2EC2" w14:textId="77777777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375" w:type="dxa"/>
            <w:noWrap/>
            <w:hideMark/>
          </w:tcPr>
          <w:p w14:paraId="4481FA9C" w14:textId="50726D1F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16" w:type="dxa"/>
            <w:noWrap/>
            <w:hideMark/>
          </w:tcPr>
          <w:p w14:paraId="1AECCD23" w14:textId="77777777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55" w:type="dxa"/>
            <w:noWrap/>
            <w:hideMark/>
          </w:tcPr>
          <w:p w14:paraId="09687353" w14:textId="2CEDFD15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7A735EE4" w14:textId="4112D1EA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370C4D5C" w14:textId="3C8CCA13" w:rsidR="00497EC2" w:rsidRPr="00333F5E" w:rsidRDefault="00497EC2" w:rsidP="00497EC2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</w:tr>
      <w:tr w:rsidR="00CA0BCE" w:rsidRPr="00867EC7" w14:paraId="5539204D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26337526" w14:textId="77777777" w:rsidR="00CA0BCE" w:rsidRPr="00333F5E" w:rsidRDefault="00CA0BCE" w:rsidP="005A66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375" w:type="dxa"/>
            <w:noWrap/>
            <w:hideMark/>
          </w:tcPr>
          <w:p w14:paraId="780CAA75" w14:textId="7F127793" w:rsidR="00CA0BCE" w:rsidRPr="00333F5E" w:rsidRDefault="00625E83" w:rsidP="005A66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16" w:type="dxa"/>
            <w:noWrap/>
            <w:hideMark/>
          </w:tcPr>
          <w:p w14:paraId="6B287E6F" w14:textId="77777777" w:rsidR="00CA0BCE" w:rsidRPr="00333F5E" w:rsidRDefault="00CA0BCE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55" w:type="dxa"/>
            <w:noWrap/>
            <w:hideMark/>
          </w:tcPr>
          <w:p w14:paraId="63CD7FB5" w14:textId="77777777" w:rsidR="00CA0BCE" w:rsidRPr="00333F5E" w:rsidRDefault="00CA0BCE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33" w:type="dxa"/>
            <w:noWrap/>
            <w:hideMark/>
          </w:tcPr>
          <w:p w14:paraId="3C6A1D01" w14:textId="0A0BDC32" w:rsidR="00CA0BCE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4DE7738C" w14:textId="77777777" w:rsidR="00CA0BCE" w:rsidRPr="00333F5E" w:rsidRDefault="00CA0BCE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</w:tr>
      <w:tr w:rsidR="00CA0BCE" w:rsidRPr="00867EC7" w14:paraId="09F55ABB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077C1C84" w14:textId="77777777" w:rsidR="00CA0BCE" w:rsidRPr="00333F5E" w:rsidRDefault="00CA0BCE" w:rsidP="005A66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375" w:type="dxa"/>
            <w:noWrap/>
            <w:hideMark/>
          </w:tcPr>
          <w:p w14:paraId="2C80C1B0" w14:textId="5BB7B53E" w:rsidR="00CA0BCE" w:rsidRPr="00333F5E" w:rsidRDefault="00625E83" w:rsidP="005A66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16" w:type="dxa"/>
            <w:noWrap/>
            <w:hideMark/>
          </w:tcPr>
          <w:p w14:paraId="46A0828E" w14:textId="040B2A02" w:rsidR="00CA0BCE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79BF7263" w14:textId="3B5738E9" w:rsidR="00CA0BCE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111592E4" w14:textId="77777777" w:rsidR="00CA0BCE" w:rsidRPr="00333F5E" w:rsidRDefault="00CA0BCE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512" w:type="dxa"/>
            <w:noWrap/>
            <w:hideMark/>
          </w:tcPr>
          <w:p w14:paraId="03B0EAA1" w14:textId="77777777" w:rsidR="00CA0BCE" w:rsidRPr="00333F5E" w:rsidRDefault="00CA0BCE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</w:tr>
      <w:tr w:rsidR="00B60B8B" w:rsidRPr="00867EC7" w14:paraId="1A6DB010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1F736CD2" w14:textId="77777777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375" w:type="dxa"/>
            <w:noWrap/>
            <w:hideMark/>
          </w:tcPr>
          <w:p w14:paraId="04E25CA8" w14:textId="6B89DBE1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16" w:type="dxa"/>
            <w:noWrap/>
            <w:hideMark/>
          </w:tcPr>
          <w:p w14:paraId="2CAC8137" w14:textId="07D6E4CA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3C3C6405" w14:textId="5A13C092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706A1EF1" w14:textId="42CF7ACE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323203E7" w14:textId="7634CBD9" w:rsidR="00B60B8B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</w:tr>
      <w:tr w:rsidR="00CA0BCE" w:rsidRPr="00867EC7" w14:paraId="499C3906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3BDA0535" w14:textId="77777777" w:rsidR="00CA0BCE" w:rsidRPr="00333F5E" w:rsidRDefault="00CA0BCE" w:rsidP="005A66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375" w:type="dxa"/>
            <w:noWrap/>
            <w:hideMark/>
          </w:tcPr>
          <w:p w14:paraId="3396F94F" w14:textId="02374038" w:rsidR="00CA0BCE" w:rsidRPr="00333F5E" w:rsidRDefault="00625E83" w:rsidP="005A66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5B8C7152" w14:textId="77777777" w:rsidR="00CA0BCE" w:rsidRPr="00333F5E" w:rsidRDefault="00CA0BCE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55" w:type="dxa"/>
            <w:noWrap/>
            <w:hideMark/>
          </w:tcPr>
          <w:p w14:paraId="1091867D" w14:textId="2CA6FB8A" w:rsidR="00CA0BCE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0C1E0224" w14:textId="04275006" w:rsidR="00CA0BCE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7644D21A" w14:textId="5BB0D28D" w:rsidR="00CA0BCE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</w:tr>
      <w:tr w:rsidR="00CA0BCE" w:rsidRPr="00867EC7" w14:paraId="158608E8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20364A6A" w14:textId="77777777" w:rsidR="00CA0BCE" w:rsidRPr="00333F5E" w:rsidRDefault="00CA0BCE" w:rsidP="005A66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375" w:type="dxa"/>
            <w:noWrap/>
            <w:hideMark/>
          </w:tcPr>
          <w:p w14:paraId="4CE8772F" w14:textId="5BE0B974" w:rsidR="00CA0BCE" w:rsidRPr="00333F5E" w:rsidRDefault="00625E83" w:rsidP="005A66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16" w:type="dxa"/>
            <w:noWrap/>
            <w:hideMark/>
          </w:tcPr>
          <w:p w14:paraId="342B9CF1" w14:textId="7335B065" w:rsidR="00CA0BCE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4DD65B0B" w14:textId="6DBD1810" w:rsidR="00CA0BCE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5826AC2A" w14:textId="77777777" w:rsidR="00CA0BCE" w:rsidRPr="00333F5E" w:rsidRDefault="00CA0BCE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512" w:type="dxa"/>
            <w:noWrap/>
            <w:hideMark/>
          </w:tcPr>
          <w:p w14:paraId="5EA7B6C0" w14:textId="78800615" w:rsidR="00CA0BCE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</w:tr>
      <w:tr w:rsidR="00B60B8B" w:rsidRPr="00867EC7" w14:paraId="30C607BA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5C3304BF" w14:textId="23086D03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375" w:type="dxa"/>
            <w:noWrap/>
            <w:hideMark/>
          </w:tcPr>
          <w:p w14:paraId="2D800054" w14:textId="051E5D0C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6EF498B8" w14:textId="748D6738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141E93F1" w14:textId="6FBDC547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4A7726C0" w14:textId="5E46313F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58168351" w14:textId="298A46B7" w:rsidR="00B60B8B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</w:tr>
      <w:tr w:rsidR="00CA0BCE" w:rsidRPr="00867EC7" w14:paraId="7C499326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395260DB" w14:textId="77777777" w:rsidR="00CA0BCE" w:rsidRPr="00333F5E" w:rsidRDefault="00CA0BCE" w:rsidP="005A66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375" w:type="dxa"/>
            <w:noWrap/>
            <w:hideMark/>
          </w:tcPr>
          <w:p w14:paraId="334F68FD" w14:textId="6B93EB57" w:rsidR="00CA0BCE" w:rsidRPr="00333F5E" w:rsidRDefault="00625E83" w:rsidP="005A66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16" w:type="dxa"/>
            <w:noWrap/>
            <w:hideMark/>
          </w:tcPr>
          <w:p w14:paraId="04BEACAB" w14:textId="45DC32DA" w:rsidR="00CA0BCE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7DBF1379" w14:textId="2B979D6E" w:rsidR="00CA0BCE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0A2861ED" w14:textId="77777777" w:rsidR="00CA0BCE" w:rsidRPr="00333F5E" w:rsidRDefault="00CA0BCE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512" w:type="dxa"/>
            <w:noWrap/>
            <w:hideMark/>
          </w:tcPr>
          <w:p w14:paraId="4A41734D" w14:textId="77777777" w:rsidR="00CA0BCE" w:rsidRPr="00333F5E" w:rsidRDefault="00CA0BCE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</w:tr>
      <w:tr w:rsidR="00B60B8B" w:rsidRPr="00867EC7" w14:paraId="2EE04F75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48DD5283" w14:textId="77777777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375" w:type="dxa"/>
            <w:noWrap/>
            <w:hideMark/>
          </w:tcPr>
          <w:p w14:paraId="113381DE" w14:textId="4DD98A24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1824918E" w14:textId="697A7059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2363D90A" w14:textId="1934EC16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76905BDC" w14:textId="1E51D519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1B210C4C" w14:textId="38C79CA5" w:rsidR="00B60B8B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</w:tr>
      <w:tr w:rsidR="00CA0BCE" w:rsidRPr="00867EC7" w14:paraId="2B835C7E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4D830C48" w14:textId="77777777" w:rsidR="00CA0BCE" w:rsidRPr="00333F5E" w:rsidRDefault="00CA0BCE" w:rsidP="005A66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375" w:type="dxa"/>
            <w:noWrap/>
            <w:hideMark/>
          </w:tcPr>
          <w:p w14:paraId="080E8508" w14:textId="56FBC5CF" w:rsidR="00CA0BCE" w:rsidRPr="00333F5E" w:rsidRDefault="00625E83" w:rsidP="005A66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16" w:type="dxa"/>
            <w:noWrap/>
            <w:hideMark/>
          </w:tcPr>
          <w:p w14:paraId="46FD2F99" w14:textId="4468D009" w:rsidR="00CA0BCE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02C99464" w14:textId="77777777" w:rsidR="00CA0BCE" w:rsidRPr="00333F5E" w:rsidRDefault="00CA0BCE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33" w:type="dxa"/>
            <w:noWrap/>
            <w:hideMark/>
          </w:tcPr>
          <w:p w14:paraId="7CA6CF90" w14:textId="0401CCB4" w:rsidR="00CA0BCE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2675B6F3" w14:textId="77777777" w:rsidR="00CA0BCE" w:rsidRPr="00333F5E" w:rsidRDefault="00CA0BCE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</w:tr>
      <w:tr w:rsidR="005A6690" w:rsidRPr="00867EC7" w14:paraId="550E5DBE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7157A7EA" w14:textId="6F699DEC" w:rsidR="005A6690" w:rsidRPr="00333F5E" w:rsidRDefault="005A6690" w:rsidP="005A66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375" w:type="dxa"/>
            <w:noWrap/>
            <w:hideMark/>
          </w:tcPr>
          <w:p w14:paraId="6B8FF0F7" w14:textId="25F48D43" w:rsidR="005A6690" w:rsidRPr="00333F5E" w:rsidRDefault="00625E83" w:rsidP="005A66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2E3B2971" w14:textId="5416CA4A" w:rsidR="005A6690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6EA8952F" w14:textId="095B5BDE" w:rsidR="005A6690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6A62FF60" w14:textId="10E0051B" w:rsidR="005A6690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72EBE46F" w14:textId="5CD12854" w:rsidR="005A6690" w:rsidRPr="00333F5E" w:rsidRDefault="00497EC2" w:rsidP="00497EC2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sz w:val="20"/>
                <w:szCs w:val="20"/>
                <w:lang w:eastAsia="en-IE"/>
              </w:rPr>
              <w:t>N</w:t>
            </w:r>
          </w:p>
        </w:tc>
      </w:tr>
      <w:tr w:rsidR="00B60B8B" w:rsidRPr="00867EC7" w14:paraId="4A903565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6423FE3C" w14:textId="3B9482E8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375" w:type="dxa"/>
            <w:noWrap/>
            <w:hideMark/>
          </w:tcPr>
          <w:p w14:paraId="696FB237" w14:textId="6089CB39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22B52BEF" w14:textId="4A6F99F3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55" w:type="dxa"/>
            <w:noWrap/>
            <w:hideMark/>
          </w:tcPr>
          <w:p w14:paraId="48676EF3" w14:textId="78D2E768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156E8C12" w14:textId="4E0479DD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4D004D67" w14:textId="5F04F5CE" w:rsidR="00B60B8B" w:rsidRPr="00333F5E" w:rsidRDefault="00497EC2" w:rsidP="00497EC2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sz w:val="20"/>
                <w:szCs w:val="20"/>
                <w:lang w:eastAsia="en-IE"/>
              </w:rPr>
              <w:t>N</w:t>
            </w:r>
          </w:p>
        </w:tc>
      </w:tr>
      <w:tr w:rsidR="00B60B8B" w:rsidRPr="00867EC7" w14:paraId="4D13B331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2A19B00D" w14:textId="1D58DD2D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lastRenderedPageBreak/>
              <w:t>N</w:t>
            </w:r>
          </w:p>
        </w:tc>
        <w:tc>
          <w:tcPr>
            <w:tcW w:w="1375" w:type="dxa"/>
            <w:noWrap/>
            <w:hideMark/>
          </w:tcPr>
          <w:p w14:paraId="76E2D21C" w14:textId="1D2188C3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79741A35" w14:textId="082A0E90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0547E35C" w14:textId="507D5E9D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78750242" w14:textId="74A37EA1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3BE486A7" w14:textId="77777777" w:rsidR="00B60B8B" w:rsidRPr="00333F5E" w:rsidRDefault="00B60B8B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</w:tr>
      <w:tr w:rsidR="00497EC2" w:rsidRPr="00867EC7" w14:paraId="4BFC30B5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10621A98" w14:textId="5EB44E05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375" w:type="dxa"/>
            <w:noWrap/>
            <w:hideMark/>
          </w:tcPr>
          <w:p w14:paraId="6C846D24" w14:textId="4F6A274E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7764DFD5" w14:textId="253A53D5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3A04E024" w14:textId="49AEDDE8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6E3B2367" w14:textId="77777777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512" w:type="dxa"/>
            <w:noWrap/>
            <w:hideMark/>
          </w:tcPr>
          <w:p w14:paraId="6DCA0C8B" w14:textId="76F97904" w:rsidR="00497EC2" w:rsidRPr="00333F5E" w:rsidRDefault="00497EC2" w:rsidP="00497EC2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</w:tr>
      <w:tr w:rsidR="00497EC2" w:rsidRPr="00867EC7" w14:paraId="36336C55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1238A510" w14:textId="1FABC96E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375" w:type="dxa"/>
            <w:noWrap/>
            <w:hideMark/>
          </w:tcPr>
          <w:p w14:paraId="6AAB327F" w14:textId="6D3DC73F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294C84C3" w14:textId="0C337426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1C19701D" w14:textId="2CFB860F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61367F2C" w14:textId="77777777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512" w:type="dxa"/>
            <w:noWrap/>
            <w:hideMark/>
          </w:tcPr>
          <w:p w14:paraId="02B9A35D" w14:textId="5BA496D3" w:rsidR="00497EC2" w:rsidRPr="00333F5E" w:rsidRDefault="00497EC2" w:rsidP="00497EC2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</w:tr>
      <w:tr w:rsidR="00497EC2" w:rsidRPr="00867EC7" w14:paraId="5710862D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59ED61D7" w14:textId="729E36DB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375" w:type="dxa"/>
            <w:noWrap/>
            <w:hideMark/>
          </w:tcPr>
          <w:p w14:paraId="68BACD10" w14:textId="1D561EFA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4DB6DD2F" w14:textId="4852C664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4C746D66" w14:textId="2A91B51C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6EA6E542" w14:textId="28CDAFB0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13B61914" w14:textId="543AFD89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</w:tr>
      <w:tr w:rsidR="00497EC2" w:rsidRPr="00867EC7" w14:paraId="5F945996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63392AA4" w14:textId="5C86ED9F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375" w:type="dxa"/>
            <w:noWrap/>
            <w:hideMark/>
          </w:tcPr>
          <w:p w14:paraId="7B53C4AC" w14:textId="6D3A0650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225940D7" w14:textId="32DDB14A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464CEF64" w14:textId="7DE72D9C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63A3E140" w14:textId="75D9A9B5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210549BD" w14:textId="761D4549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</w:tr>
      <w:tr w:rsidR="00497EC2" w:rsidRPr="00867EC7" w14:paraId="35A339BE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2F509FA3" w14:textId="01DF5329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375" w:type="dxa"/>
            <w:noWrap/>
            <w:hideMark/>
          </w:tcPr>
          <w:p w14:paraId="49A3317C" w14:textId="3AD56B8A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7E166449" w14:textId="77777777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55" w:type="dxa"/>
            <w:noWrap/>
            <w:hideMark/>
          </w:tcPr>
          <w:p w14:paraId="222E529D" w14:textId="2E08AB5A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11AAE649" w14:textId="1DA27696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645148D9" w14:textId="5BF7FD86" w:rsidR="00497EC2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</w:tr>
      <w:tr w:rsidR="00B60B8B" w:rsidRPr="00867EC7" w14:paraId="39D98315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3EBC506D" w14:textId="02C80F82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375" w:type="dxa"/>
            <w:noWrap/>
            <w:hideMark/>
          </w:tcPr>
          <w:p w14:paraId="41940942" w14:textId="04622E02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509F2622" w14:textId="0A5E424A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40FAE44D" w14:textId="5D21D631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6B44CCAA" w14:textId="7622F050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496C9476" w14:textId="306DAAC0" w:rsidR="00B60B8B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</w:tr>
      <w:tr w:rsidR="005A6690" w:rsidRPr="00867EC7" w14:paraId="456AAB15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0ACC335C" w14:textId="50ECFB64" w:rsidR="005A6690" w:rsidRPr="00333F5E" w:rsidRDefault="005A6690" w:rsidP="005A66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375" w:type="dxa"/>
            <w:noWrap/>
            <w:hideMark/>
          </w:tcPr>
          <w:p w14:paraId="2CDACD16" w14:textId="1AB767A1" w:rsidR="005A6690" w:rsidRPr="00333F5E" w:rsidRDefault="00625E83" w:rsidP="005A669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0A305D1B" w14:textId="356A1716" w:rsidR="005A6690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046E2717" w14:textId="77777777" w:rsidR="005A6690" w:rsidRPr="00333F5E" w:rsidRDefault="005A6690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33" w:type="dxa"/>
            <w:noWrap/>
            <w:hideMark/>
          </w:tcPr>
          <w:p w14:paraId="3E2B71E5" w14:textId="420481BB" w:rsidR="005A6690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23BD2227" w14:textId="7A3C5958" w:rsidR="005A6690" w:rsidRPr="00333F5E" w:rsidRDefault="00497EC2" w:rsidP="00497EC2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sz w:val="20"/>
                <w:szCs w:val="20"/>
                <w:lang w:eastAsia="en-IE"/>
              </w:rPr>
              <w:t>N</w:t>
            </w:r>
          </w:p>
        </w:tc>
      </w:tr>
      <w:tr w:rsidR="00B60B8B" w:rsidRPr="00867EC7" w14:paraId="4DEAFC16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24E49D7C" w14:textId="5AAD3048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375" w:type="dxa"/>
            <w:noWrap/>
            <w:hideMark/>
          </w:tcPr>
          <w:p w14:paraId="7F50D3EC" w14:textId="2800C623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38268470" w14:textId="77777777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55" w:type="dxa"/>
            <w:noWrap/>
            <w:hideMark/>
          </w:tcPr>
          <w:p w14:paraId="5930126B" w14:textId="61A521C0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300975FD" w14:textId="170CC042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76003DA1" w14:textId="783C7DC0" w:rsidR="00B60B8B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</w:tr>
      <w:tr w:rsidR="00B60B8B" w:rsidRPr="00867EC7" w14:paraId="3011AEE1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02CC444A" w14:textId="572EA3BA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375" w:type="dxa"/>
            <w:noWrap/>
            <w:hideMark/>
          </w:tcPr>
          <w:p w14:paraId="39D44421" w14:textId="54816D98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6BE5593E" w14:textId="77777777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55" w:type="dxa"/>
            <w:noWrap/>
            <w:hideMark/>
          </w:tcPr>
          <w:p w14:paraId="2D6AE958" w14:textId="5F3860F7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3A66A0FD" w14:textId="10ECDE64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0E3AEE8B" w14:textId="77777777" w:rsidR="00B60B8B" w:rsidRPr="00333F5E" w:rsidRDefault="00B60B8B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</w:tr>
      <w:tr w:rsidR="00B60B8B" w:rsidRPr="00867EC7" w14:paraId="1414D9C7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0283A396" w14:textId="02196BEB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375" w:type="dxa"/>
            <w:noWrap/>
            <w:hideMark/>
          </w:tcPr>
          <w:p w14:paraId="770B5C3D" w14:textId="7C70F26F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36B1BB6F" w14:textId="77777777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55" w:type="dxa"/>
            <w:noWrap/>
            <w:hideMark/>
          </w:tcPr>
          <w:p w14:paraId="02A69D9D" w14:textId="6A1C6310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13D610CA" w14:textId="5E115A9E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164ED932" w14:textId="43B12776" w:rsidR="00B60B8B" w:rsidRPr="00333F5E" w:rsidRDefault="00497EC2" w:rsidP="00497EC2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sz w:val="20"/>
                <w:szCs w:val="20"/>
                <w:lang w:eastAsia="en-IE"/>
              </w:rPr>
              <w:t>N</w:t>
            </w:r>
          </w:p>
        </w:tc>
      </w:tr>
      <w:tr w:rsidR="00B60B8B" w:rsidRPr="00867EC7" w14:paraId="7863DDA2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57EE34BF" w14:textId="77777777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375" w:type="dxa"/>
            <w:noWrap/>
            <w:hideMark/>
          </w:tcPr>
          <w:p w14:paraId="56B1E745" w14:textId="0109800E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16" w:type="dxa"/>
            <w:noWrap/>
            <w:hideMark/>
          </w:tcPr>
          <w:p w14:paraId="29F4B6EA" w14:textId="1685906B" w:rsidR="00B60B8B" w:rsidRPr="00333F5E" w:rsidRDefault="00B60B8B" w:rsidP="00291D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7C5CA651" w14:textId="1D021D48" w:rsidR="00B60B8B" w:rsidRPr="00333F5E" w:rsidRDefault="00B60B8B" w:rsidP="00291D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122431EA" w14:textId="4396CF3D" w:rsidR="00B60B8B" w:rsidRPr="00333F5E" w:rsidRDefault="00B60B8B" w:rsidP="00291D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119BA724" w14:textId="77777777" w:rsidR="00B60B8B" w:rsidRPr="00333F5E" w:rsidRDefault="00B60B8B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</w:tr>
      <w:tr w:rsidR="00B60B8B" w:rsidRPr="00867EC7" w14:paraId="4658F7A3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20F21AA6" w14:textId="77777777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375" w:type="dxa"/>
            <w:noWrap/>
            <w:hideMark/>
          </w:tcPr>
          <w:p w14:paraId="105853E3" w14:textId="748C6FD2" w:rsidR="00B60B8B" w:rsidRPr="00333F5E" w:rsidRDefault="00B60B8B" w:rsidP="00B60B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16" w:type="dxa"/>
            <w:noWrap/>
            <w:hideMark/>
          </w:tcPr>
          <w:p w14:paraId="633E3D5A" w14:textId="752A26C6" w:rsidR="00B60B8B" w:rsidRPr="00333F5E" w:rsidRDefault="00B60B8B" w:rsidP="00291D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55" w:type="dxa"/>
            <w:noWrap/>
            <w:hideMark/>
          </w:tcPr>
          <w:p w14:paraId="40A7E20F" w14:textId="6D1E6F0A" w:rsidR="00B60B8B" w:rsidRPr="00333F5E" w:rsidRDefault="00B60B8B" w:rsidP="00291D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0161AAA5" w14:textId="77777777" w:rsidR="00B60B8B" w:rsidRPr="00333F5E" w:rsidRDefault="00B60B8B" w:rsidP="00291D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512" w:type="dxa"/>
            <w:noWrap/>
            <w:hideMark/>
          </w:tcPr>
          <w:p w14:paraId="1ADC2BD3" w14:textId="7E43A551" w:rsidR="00B60B8B" w:rsidRPr="00333F5E" w:rsidRDefault="00497EC2" w:rsidP="00497EC2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sz w:val="20"/>
                <w:szCs w:val="20"/>
                <w:lang w:eastAsia="en-IE"/>
              </w:rPr>
              <w:t>N</w:t>
            </w:r>
          </w:p>
        </w:tc>
      </w:tr>
      <w:tr w:rsidR="00291D1B" w:rsidRPr="00867EC7" w14:paraId="2037E164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311B2E99" w14:textId="77777777" w:rsidR="00291D1B" w:rsidRPr="00333F5E" w:rsidRDefault="00291D1B" w:rsidP="00291D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375" w:type="dxa"/>
            <w:noWrap/>
            <w:hideMark/>
          </w:tcPr>
          <w:p w14:paraId="3521EA5E" w14:textId="140B8102" w:rsidR="00291D1B" w:rsidRPr="00333F5E" w:rsidRDefault="00291D1B" w:rsidP="00291D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16" w:type="dxa"/>
            <w:noWrap/>
            <w:hideMark/>
          </w:tcPr>
          <w:p w14:paraId="4A934BAF" w14:textId="77777777" w:rsidR="00291D1B" w:rsidRPr="00333F5E" w:rsidRDefault="00291D1B" w:rsidP="00291D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55" w:type="dxa"/>
            <w:noWrap/>
            <w:hideMark/>
          </w:tcPr>
          <w:p w14:paraId="096718AE" w14:textId="672DFE0A" w:rsidR="00291D1B" w:rsidRPr="00333F5E" w:rsidRDefault="00291D1B" w:rsidP="00291D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1F59827A" w14:textId="6A77BF50" w:rsidR="00291D1B" w:rsidRPr="00333F5E" w:rsidRDefault="00291D1B" w:rsidP="00291D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47EF363F" w14:textId="042A1143" w:rsidR="00291D1B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</w:tr>
      <w:tr w:rsidR="00291D1B" w:rsidRPr="00867EC7" w14:paraId="028FD9AC" w14:textId="77777777" w:rsidTr="00CA0BCE">
        <w:trPr>
          <w:trHeight w:val="300"/>
        </w:trPr>
        <w:tc>
          <w:tcPr>
            <w:tcW w:w="1174" w:type="dxa"/>
            <w:noWrap/>
            <w:hideMark/>
          </w:tcPr>
          <w:p w14:paraId="00895A76" w14:textId="492FC5A2" w:rsidR="00291D1B" w:rsidRPr="00333F5E" w:rsidRDefault="00291D1B" w:rsidP="00291D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375" w:type="dxa"/>
            <w:noWrap/>
            <w:hideMark/>
          </w:tcPr>
          <w:p w14:paraId="735D8A18" w14:textId="583AF83E" w:rsidR="00291D1B" w:rsidRPr="00333F5E" w:rsidRDefault="00291D1B" w:rsidP="00291D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16" w:type="dxa"/>
            <w:noWrap/>
            <w:hideMark/>
          </w:tcPr>
          <w:p w14:paraId="7CB258B1" w14:textId="77777777" w:rsidR="00291D1B" w:rsidRPr="00333F5E" w:rsidRDefault="00291D1B" w:rsidP="00291D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1155" w:type="dxa"/>
            <w:noWrap/>
            <w:hideMark/>
          </w:tcPr>
          <w:p w14:paraId="0F8A619E" w14:textId="0EF35FAB" w:rsidR="00291D1B" w:rsidRPr="00333F5E" w:rsidRDefault="00291D1B" w:rsidP="00291D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1CC56B12" w14:textId="29A9E369" w:rsidR="00291D1B" w:rsidRPr="00333F5E" w:rsidRDefault="00291D1B" w:rsidP="00291D1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333F5E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1512" w:type="dxa"/>
            <w:noWrap/>
            <w:hideMark/>
          </w:tcPr>
          <w:p w14:paraId="5CA95BDE" w14:textId="52D7FF34" w:rsidR="00291D1B" w:rsidRPr="00333F5E" w:rsidRDefault="00497EC2" w:rsidP="00497EC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Y</w:t>
            </w:r>
          </w:p>
        </w:tc>
      </w:tr>
    </w:tbl>
    <w:p w14:paraId="4A12F213" w14:textId="77777777" w:rsidR="00CA0BCE" w:rsidRDefault="00CA0BCE">
      <w:pPr>
        <w:rPr>
          <w:rFonts w:cs="Times New Roman"/>
          <w:b/>
          <w:bCs/>
          <w:sz w:val="20"/>
          <w:szCs w:val="20"/>
          <w:highlight w:val="yellow"/>
        </w:rPr>
      </w:pPr>
    </w:p>
    <w:p w14:paraId="0CF30AB9" w14:textId="03FC2FCF" w:rsidR="00934B85" w:rsidRPr="00DB3298" w:rsidRDefault="00DB3298" w:rsidP="00DB3298">
      <w:pPr>
        <w:rPr>
          <w:rFonts w:cs="Times New Roman"/>
          <w:b/>
          <w:bCs/>
          <w:sz w:val="20"/>
          <w:szCs w:val="20"/>
        </w:rPr>
      </w:pPr>
      <w:r w:rsidRPr="00A8626A">
        <w:rPr>
          <w:rFonts w:cs="Times New Roman"/>
          <w:b/>
          <w:bCs/>
          <w:sz w:val="20"/>
          <w:szCs w:val="20"/>
        </w:rPr>
        <w:lastRenderedPageBreak/>
        <w:t xml:space="preserve">Supplementary Table S2B. </w:t>
      </w:r>
      <w:r w:rsidRPr="00A8626A">
        <w:rPr>
          <w:rFonts w:cs="Times New Roman"/>
          <w:sz w:val="20"/>
          <w:szCs w:val="20"/>
        </w:rPr>
        <w:t>Tolerance conformity and surface acceptability of 2.0 mm cortical screws (n = 73). Tolerance outcomes are reported as binary pass/fail indicators (Y/N) derived from the original tolerance assessment. Surface acceptability is reported separately (Y/N).</w:t>
      </w:r>
    </w:p>
    <w:sectPr w:rsidR="00934B85" w:rsidRPr="00DB3298" w:rsidSect="00CA0B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302A7CAC"/>
    <w:multiLevelType w:val="multilevel"/>
    <w:tmpl w:val="C6A8CCEA"/>
    <w:numStyleLink w:val="Headings"/>
  </w:abstractNum>
  <w:abstractNum w:abstractNumId="5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BC6F29"/>
    <w:multiLevelType w:val="multilevel"/>
    <w:tmpl w:val="C6A8CCEA"/>
    <w:numStyleLink w:val="Headings"/>
  </w:abstractNum>
  <w:abstractNum w:abstractNumId="16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2"/>
  </w:num>
  <w:num w:numId="3" w16cid:durableId="1144352800">
    <w:abstractNumId w:val="1"/>
  </w:num>
  <w:num w:numId="4" w16cid:durableId="769737119">
    <w:abstractNumId w:val="14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9"/>
  </w:num>
  <w:num w:numId="7" w16cid:durableId="773479634">
    <w:abstractNumId w:val="7"/>
  </w:num>
  <w:num w:numId="8" w16cid:durableId="2072000685">
    <w:abstractNumId w:val="5"/>
  </w:num>
  <w:num w:numId="9" w16cid:durableId="1213807494">
    <w:abstractNumId w:val="8"/>
  </w:num>
  <w:num w:numId="10" w16cid:durableId="308825289">
    <w:abstractNumId w:val="6"/>
  </w:num>
  <w:num w:numId="11" w16cid:durableId="372848954">
    <w:abstractNumId w:val="2"/>
  </w:num>
  <w:num w:numId="12" w16cid:durableId="213006365">
    <w:abstractNumId w:val="16"/>
  </w:num>
  <w:num w:numId="13" w16cid:durableId="1411196366">
    <w:abstractNumId w:val="11"/>
  </w:num>
  <w:num w:numId="14" w16cid:durableId="1662200756">
    <w:abstractNumId w:val="10"/>
  </w:num>
  <w:num w:numId="15" w16cid:durableId="2141485750">
    <w:abstractNumId w:val="13"/>
  </w:num>
  <w:num w:numId="16" w16cid:durableId="2002923295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7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414516991">
    <w:abstractNumId w:val="4"/>
  </w:num>
  <w:num w:numId="19" w16cid:durableId="58940097">
    <w:abstractNumId w:val="15"/>
  </w:num>
  <w:num w:numId="20" w16cid:durableId="490292411">
    <w:abstractNumId w:val="3"/>
  </w:num>
  <w:num w:numId="21" w16cid:durableId="1120419941">
    <w:abstractNumId w:val="3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2" w16cid:durableId="1914000028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 w16cid:durableId="125895705">
    <w:abstractNumId w:val="3"/>
    <w:lvlOverride w:ilvl="0">
      <w:startOverride w:val="9"/>
      <w:lvl w:ilvl="0">
        <w:start w:val="9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B85"/>
    <w:rsid w:val="00255CF7"/>
    <w:rsid w:val="00291D1B"/>
    <w:rsid w:val="00301972"/>
    <w:rsid w:val="00321DB9"/>
    <w:rsid w:val="00333F5E"/>
    <w:rsid w:val="00436C08"/>
    <w:rsid w:val="00466CD2"/>
    <w:rsid w:val="00497EC2"/>
    <w:rsid w:val="004A3ABA"/>
    <w:rsid w:val="004F1E6A"/>
    <w:rsid w:val="0059734A"/>
    <w:rsid w:val="005A6690"/>
    <w:rsid w:val="00625E83"/>
    <w:rsid w:val="006858BD"/>
    <w:rsid w:val="006C033A"/>
    <w:rsid w:val="00797E7B"/>
    <w:rsid w:val="00934B85"/>
    <w:rsid w:val="009C10E4"/>
    <w:rsid w:val="00A8626A"/>
    <w:rsid w:val="00B12AC1"/>
    <w:rsid w:val="00B60B8B"/>
    <w:rsid w:val="00BD5637"/>
    <w:rsid w:val="00CA0BCE"/>
    <w:rsid w:val="00DA6C20"/>
    <w:rsid w:val="00DB3298"/>
    <w:rsid w:val="00DB69DC"/>
    <w:rsid w:val="00E772A7"/>
    <w:rsid w:val="00EC5819"/>
    <w:rsid w:val="00FF4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F2E315"/>
  <w15:chartTrackingRefBased/>
  <w15:docId w15:val="{CBBF764A-AA17-9F49-916E-A15A1B681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B85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4B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4B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34B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34B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34B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4B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4B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4B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4B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4B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34B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34B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34B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934B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4B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4B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4B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4B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4B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4B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4B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4B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4B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4B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4B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4B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4B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4B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4B85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934B85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934B85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934B8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934B8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934B85"/>
    <w:rPr>
      <w:rFonts w:ascii="Times New Roman" w:hAnsi="Times New Roman"/>
      <w:b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34B8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34B85"/>
    <w:rPr>
      <w:rFonts w:ascii="Times New Roman" w:hAnsi="Times New Roman"/>
      <w:kern w:val="0"/>
      <w:szCs w:val="22"/>
      <w14:ligatures w14:val="none"/>
    </w:rPr>
  </w:style>
  <w:style w:type="table" w:styleId="TableGrid">
    <w:name w:val="Table Grid"/>
    <w:basedOn w:val="TableNormal"/>
    <w:uiPriority w:val="39"/>
    <w:rsid w:val="00934B85"/>
    <w:pPr>
      <w:spacing w:after="0" w:line="240" w:lineRule="auto"/>
    </w:pPr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34B8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34B85"/>
    <w:rPr>
      <w:rFonts w:ascii="Times New Roman" w:hAnsi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934B85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934B85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4B8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B85"/>
    <w:rPr>
      <w:rFonts w:ascii="Tahoma" w:hAnsi="Tahoma" w:cs="Tahoma"/>
      <w:kern w:val="0"/>
      <w:sz w:val="16"/>
      <w:szCs w:val="16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34B85"/>
  </w:style>
  <w:style w:type="paragraph" w:styleId="EndnoteText">
    <w:name w:val="endnote text"/>
    <w:basedOn w:val="Normal"/>
    <w:link w:val="EndnoteTextChar"/>
    <w:uiPriority w:val="99"/>
    <w:semiHidden/>
    <w:unhideWhenUsed/>
    <w:rsid w:val="00934B8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34B85"/>
    <w:rPr>
      <w:rFonts w:ascii="Times New Roman" w:hAnsi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934B8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34B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4B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4B85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4B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4B85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934B8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34B85"/>
    <w:rPr>
      <w:color w:val="96607D" w:themeColor="followedHyperlink"/>
      <w:u w:val="single"/>
    </w:rPr>
  </w:style>
  <w:style w:type="paragraph" w:styleId="NoSpacing">
    <w:name w:val="No Spacing"/>
    <w:uiPriority w:val="1"/>
    <w:unhideWhenUsed/>
    <w:qFormat/>
    <w:rsid w:val="00934B85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34B85"/>
    <w:pPr>
      <w:numPr>
        <w:ilvl w:val="0"/>
      </w:numPr>
      <w:spacing w:before="240"/>
    </w:pPr>
    <w:rPr>
      <w:rFonts w:eastAsiaTheme="minorHAnsi" w:cs="Times New Roman"/>
      <w:b/>
      <w:color w:val="auto"/>
      <w:spacing w:val="0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934B85"/>
    <w:rPr>
      <w:rFonts w:ascii="Times New Roman" w:hAnsi="Times New Roman"/>
      <w:i/>
      <w:iCs/>
      <w:color w:val="404040" w:themeColor="text1" w:themeTint="BF"/>
    </w:rPr>
  </w:style>
  <w:style w:type="character" w:styleId="BookTitle">
    <w:name w:val="Book Title"/>
    <w:basedOn w:val="DefaultParagraphFont"/>
    <w:uiPriority w:val="33"/>
    <w:qFormat/>
    <w:rsid w:val="00934B85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934B85"/>
    <w:pPr>
      <w:numPr>
        <w:numId w:val="20"/>
      </w:numPr>
    </w:pPr>
  </w:style>
  <w:style w:type="paragraph" w:styleId="Revision">
    <w:name w:val="Revision"/>
    <w:hidden/>
    <w:uiPriority w:val="99"/>
    <w:semiHidden/>
    <w:rsid w:val="00934B85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934B85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934B85"/>
    <w:pPr>
      <w:spacing w:before="100" w:beforeAutospacing="1" w:after="100" w:afterAutospacing="1"/>
    </w:pPr>
    <w:rPr>
      <w:rFonts w:eastAsia="Times New Roman" w:cs="Times New Roman"/>
      <w:szCs w:val="24"/>
      <w:lang w:val="en-IE" w:eastAsia="en-IE"/>
    </w:rPr>
  </w:style>
  <w:style w:type="paragraph" w:customStyle="1" w:styleId="font5">
    <w:name w:val="font5"/>
    <w:basedOn w:val="Normal"/>
    <w:rsid w:val="00934B85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18"/>
      <w:szCs w:val="18"/>
      <w:lang w:val="en-IE" w:eastAsia="en-IE"/>
    </w:rPr>
  </w:style>
  <w:style w:type="paragraph" w:customStyle="1" w:styleId="xl65">
    <w:name w:val="xl65"/>
    <w:basedOn w:val="Normal"/>
    <w:rsid w:val="00934B85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en-IE" w:eastAsia="en-IE"/>
    </w:rPr>
  </w:style>
  <w:style w:type="paragraph" w:customStyle="1" w:styleId="xl66">
    <w:name w:val="xl66"/>
    <w:basedOn w:val="Normal"/>
    <w:rsid w:val="00934B85"/>
    <w:pPr>
      <w:spacing w:before="100" w:beforeAutospacing="1" w:after="100" w:afterAutospacing="1"/>
    </w:pPr>
    <w:rPr>
      <w:rFonts w:eastAsia="Times New Roman" w:cs="Times New Roman"/>
      <w:b/>
      <w:bCs/>
      <w:sz w:val="18"/>
      <w:szCs w:val="18"/>
      <w:lang w:val="en-IE" w:eastAsia="en-IE"/>
    </w:rPr>
  </w:style>
  <w:style w:type="paragraph" w:customStyle="1" w:styleId="xl67">
    <w:name w:val="xl67"/>
    <w:basedOn w:val="Normal"/>
    <w:rsid w:val="00934B85"/>
    <w:pPr>
      <w:spacing w:before="100" w:beforeAutospacing="1" w:after="100" w:afterAutospacing="1"/>
    </w:pPr>
    <w:rPr>
      <w:rFonts w:eastAsia="Times New Roman" w:cs="Times New Roman"/>
      <w:szCs w:val="24"/>
      <w:lang w:val="en-IE" w:eastAsia="en-IE"/>
    </w:rPr>
  </w:style>
  <w:style w:type="paragraph" w:customStyle="1" w:styleId="Compact">
    <w:name w:val="Compact"/>
    <w:basedOn w:val="BodyText"/>
    <w:qFormat/>
    <w:rsid w:val="00934B85"/>
    <w:pPr>
      <w:spacing w:before="36" w:after="36"/>
    </w:pPr>
    <w:rPr>
      <w:rFonts w:asciiTheme="minorHAnsi" w:hAnsiTheme="minorHAnsi"/>
      <w:szCs w:val="24"/>
    </w:rPr>
  </w:style>
  <w:style w:type="table" w:customStyle="1" w:styleId="Table">
    <w:name w:val="Table"/>
    <w:semiHidden/>
    <w:unhideWhenUsed/>
    <w:qFormat/>
    <w:rsid w:val="00934B85"/>
    <w:pPr>
      <w:spacing w:after="200" w:line="240" w:lineRule="auto"/>
    </w:pPr>
    <w:rPr>
      <w:kern w:val="0"/>
      <w:sz w:val="20"/>
      <w:szCs w:val="20"/>
      <w:lang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934B8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34B85"/>
    <w:rPr>
      <w:rFonts w:ascii="Times New Roman" w:hAnsi="Times New Roman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6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prian Ober</dc:creator>
  <cp:keywords/>
  <dc:description/>
  <cp:lastModifiedBy>Ciprian Ober</cp:lastModifiedBy>
  <cp:revision>27</cp:revision>
  <dcterms:created xsi:type="dcterms:W3CDTF">2026-01-20T16:05:00Z</dcterms:created>
  <dcterms:modified xsi:type="dcterms:W3CDTF">2026-01-24T07:13:00Z</dcterms:modified>
</cp:coreProperties>
</file>